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: Table S4</w:t>
      </w:r>
      <w:r>
        <w:rPr/>
        <w:t>. Complete list of the 74 available TF in the AWM.</w:t>
      </w:r>
    </w:p>
    <w:tbl>
      <w:tblPr>
        <w:tblW w:w="1342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900"/>
      </w:tblGrid>
      <w:tr>
        <w:trPr>
          <w:trHeight w:val="26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1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R5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RP5 actin-related protein 5 homolog (yeast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F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F4/FMR2 family, member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F3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F4/FMR2 family, member 3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ID1B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T rich interactive domain 1B (SWI1-like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NT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ryl hydrocarbon receptor nuclear translocator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F6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ctivating transcription factor 6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CL9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B-cell CLL/lymphoma 9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P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B double prime 1, subunit of RNA polymerase III transcription initiation factor IIIB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PF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bromodomain and PHD finger containing,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1, group I, member 3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RN4L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CR4 carbon catabolite repression 4-like (S. cerevisiae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D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omodomain helicase DNA binding protein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ITA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lass II, major histocompatibility complex, transactivator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PS5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OP9 constitutive photomorphogenic homolog subunit 5 (Arabidopsis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EB5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AMP responsive element binding protein 5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DX20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DEAD (Asp-Glu-Ala-Asp) box polypeptide 20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L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ongation factor, RNA polymerase II,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1A binding protein p300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TV6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ts variant 6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four and a half LIM domains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FI1B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rowth factor independent 1B transcription repressor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F2A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eneral transcription factor IIA, 1, 19/37kDa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VEP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uman immunodeficiency virus type I enhancer binding protein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BOX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omeobox containing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GB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igh mobility group box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NF1A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NF1 homeobox A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RID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jumonji, AT rich interactive domain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L3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astermind-like 3 (Drosophila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X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YC associated factor X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BD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ethyl-CpG binding domain protein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DFIC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yoD family inhibitor domain containing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12L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ediator complex subunit 12-like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TF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etal response element binding transcription factor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B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-myb myeloblastosis viral oncogene homolog (avian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C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-myc myelocytomatosis viral oncogene homolog (avian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ST4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K(lysine) acetyltransferase 6B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coactivator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2C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C, member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2E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E, member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2F6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F, member 6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BX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e-B-cell leukemia homeobox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F17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HD finger protein 17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TF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utative homeodomain transcription factor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MF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olyamine-modulated factor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ARG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eroxisome proliferator-activated receptor gamma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ARGC1B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eroxisome proliferator-activated receptor gamma, coactivator 1 beta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X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spero homeobox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RC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AR-related orphan receptor C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UNX1T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unt-related transcription factor 1; translocated to, 1 (cyclin D-related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UVBL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uvB-like 2 (E. coli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L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al-like 1 (Drosophila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TD7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ET domain containing (lysine methyltransferase) 7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C30A9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olute carrier family 30 (zinc transporter), member 9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RCA5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WI/SNF related, matrix associated, actin dependent regulator of chromatin, subfamily a, member 5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RCAD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WI/SNF-related, matrix-associated actin-dependent regulator of chromatin, subfamily a, containing DEAD/H box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18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uppression of tumorigenicity 18 (breast carcinoma) (zinc finger protein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AT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ignal transducer and activator of transcription 2, 113kDa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AT4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ignal transducer and activator of transcription 4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, brachyury homolog (mouse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F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F2 RNA polymerase II, TATA box binding protein (TBP)-associated factor, 150kDa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BX18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-box 18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EA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anscription elongation factor A (SII),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F7L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anscription factor 7-like 1 (T-cell specific, HMG-box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F7L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anscription factor 7-like 2 (T-cell specific, HMG-box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RAP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ansformation/transcription domain-associated protein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C22D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SC22 domain family, member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PS7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cuolar protein sorting 72 homolog (S. cerevisiae)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WTR1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WW domain containing transcription regulator 1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FHX4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zinc finger homeobox 4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FPM2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zinc finger protein, multitype 2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NF213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zinc finger protein 213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NF395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zinc finger protein 395 </w:t>
            </w:r>
          </w:p>
        </w:tc>
      </w:tr>
      <w:tr>
        <w:trPr>
          <w:trHeight w:val="26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NF423</w:t>
            </w:r>
          </w:p>
        </w:tc>
        <w:tc>
          <w:tcPr>
            <w:tcW w:w="1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zinc finger protein 423 </w:t>
            </w:r>
          </w:p>
        </w:tc>
      </w:tr>
      <w:tr>
        <w:trPr>
          <w:trHeight w:val="260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473</w:t>
            </w:r>
          </w:p>
        </w:tc>
        <w:tc>
          <w:tcPr>
            <w:tcW w:w="1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zinc finger protein 47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19:00Z</dcterms:created>
  <dc:creator>svillaflores</dc:creator>
  <dc:description/>
  <cp:keywords/>
  <dc:language>en-US</dc:language>
  <cp:lastModifiedBy>svillaflores</cp:lastModifiedBy>
  <dcterms:modified xsi:type="dcterms:W3CDTF">2014-03-23T03:25:00Z</dcterms:modified>
  <cp:revision>2</cp:revision>
  <dc:subject/>
  <dc:title/>
</cp:coreProperties>
</file>